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B95" w:rsidRPr="00412DE1" w:rsidRDefault="00D47B95" w:rsidP="00D47B95">
      <w:pPr>
        <w:pStyle w:val="ListParagraph1"/>
        <w:ind w:firstLineChars="0" w:firstLine="0"/>
        <w:rPr>
          <w:rFonts w:ascii="Arial" w:hAnsi="Arial" w:cs="Arial"/>
          <w:sz w:val="24"/>
          <w:szCs w:val="24"/>
        </w:rPr>
      </w:pPr>
      <w:r w:rsidRPr="00412DE1">
        <w:rPr>
          <w:rFonts w:ascii="Arial" w:hAnsi="Arial" w:cs="Arial"/>
          <w:b/>
          <w:sz w:val="24"/>
          <w:szCs w:val="24"/>
        </w:rPr>
        <w:t>Table S1</w:t>
      </w:r>
      <w:r w:rsidR="00412DE1" w:rsidRPr="00412DE1">
        <w:rPr>
          <w:rFonts w:ascii="Arial" w:hAnsi="Arial" w:cs="Arial"/>
          <w:b/>
          <w:sz w:val="24"/>
          <w:szCs w:val="24"/>
        </w:rPr>
        <w:t>.</w:t>
      </w:r>
      <w:r w:rsidRPr="00412DE1">
        <w:rPr>
          <w:rFonts w:ascii="Arial" w:hAnsi="Arial" w:cs="Arial"/>
          <w:sz w:val="24"/>
          <w:szCs w:val="24"/>
        </w:rPr>
        <w:t xml:space="preserve"> </w:t>
      </w:r>
      <w:r w:rsidRPr="00412DE1">
        <w:rPr>
          <w:rFonts w:ascii="Arial" w:hAnsi="Arial" w:cs="Arial"/>
          <w:b/>
          <w:sz w:val="24"/>
          <w:szCs w:val="24"/>
        </w:rPr>
        <w:t xml:space="preserve">Primers for </w:t>
      </w:r>
      <w:r w:rsidRPr="00412DE1">
        <w:rPr>
          <w:rFonts w:ascii="Arial" w:hAnsi="Arial" w:cs="Arial"/>
          <w:b/>
          <w:color w:val="231F20"/>
          <w:sz w:val="24"/>
          <w:szCs w:val="24"/>
        </w:rPr>
        <w:t xml:space="preserve">synthesis of </w:t>
      </w:r>
      <w:r w:rsidRPr="00412DE1">
        <w:rPr>
          <w:rFonts w:ascii="Arial" w:hAnsi="Arial" w:cs="Arial"/>
          <w:b/>
          <w:i/>
          <w:sz w:val="24"/>
          <w:szCs w:val="24"/>
        </w:rPr>
        <w:t xml:space="preserve">14-3-3ε </w:t>
      </w:r>
      <w:r w:rsidRPr="00412DE1">
        <w:rPr>
          <w:rFonts w:ascii="Arial" w:hAnsi="Arial" w:cs="Arial"/>
          <w:b/>
          <w:color w:val="231F20"/>
          <w:sz w:val="24"/>
          <w:szCs w:val="24"/>
        </w:rPr>
        <w:t>gene</w:t>
      </w:r>
      <w:r w:rsidR="00EA4870">
        <w:rPr>
          <w:rFonts w:ascii="Arial" w:hAnsi="Arial" w:cs="Arial" w:hint="eastAsia"/>
          <w:b/>
          <w:color w:val="231F20"/>
          <w:sz w:val="24"/>
          <w:szCs w:val="24"/>
        </w:rPr>
        <w:t>.</w:t>
      </w:r>
    </w:p>
    <w:tbl>
      <w:tblPr>
        <w:tblW w:w="0" w:type="auto"/>
        <w:tblInd w:w="108" w:type="dxa"/>
        <w:tblLayout w:type="fixed"/>
        <w:tblLook w:val="00A0"/>
      </w:tblPr>
      <w:tblGrid>
        <w:gridCol w:w="1166"/>
        <w:gridCol w:w="6996"/>
      </w:tblGrid>
      <w:tr w:rsidR="00D47B95" w:rsidTr="00D47B95"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color w:val="231F20"/>
                <w:kern w:val="2"/>
                <w:sz w:val="24"/>
                <w:szCs w:val="24"/>
              </w:rPr>
              <w:t>Primers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color w:val="231F20"/>
                <w:kern w:val="2"/>
                <w:sz w:val="24"/>
                <w:szCs w:val="24"/>
              </w:rPr>
              <w:t xml:space="preserve">Oligonucleotides </w:t>
            </w:r>
            <w:r>
              <w:rPr>
                <w:rFonts w:ascii="Arial" w:hAnsi="Arial" w:cs="Arial"/>
                <w:kern w:val="2"/>
                <w:sz w:val="24"/>
                <w:szCs w:val="24"/>
              </w:rPr>
              <w:t>(5’-3’ direction)</w:t>
            </w:r>
          </w:p>
        </w:tc>
      </w:tr>
      <w:tr w:rsidR="00D47B95" w:rsidTr="00D47B95"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TGGATGATCGTGAAGATCTGGTGTATCAGGCGAAACTGGCCGAACAGG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2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TTTTCATTGATTCCACCATTTCATCATAACGTTCCGCCTGTTCGGCCA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3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GGAATCAATGAAAAAAGTGGCGGGCATGGATGTGGAACTGACCGTT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4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CATTTTTATACGCCACAGACAGCAGGTTGCGTTCTTCAACGGTCAGTT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5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GTGGCGTATAAAAATGTGATTGGCGCGCGTCGTGCCA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6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TCTTTCTGTTCAATGCTGCTAATAATGCGCCAGCTGGCACGACGCGCG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7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TAGCAGCATTGAACAGAAAGAAGAAAATAAAGGTGGCGAAGATAAACT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8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TCAACCATCTGGCGATATTCACGAATCATTTTCAGTTTATCTTCGCCA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9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ATCGCCAGATGGTTGAAACCGAACTGAAACTGATCTGCTGTGATATT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0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CTGCCGGAATCAGATGTTTGTCCAGCACATCCAGAATATCACAGCAGAT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1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CTGATTCCGGCAGCTAATACCGGCGAGTCTAAAGTTTTCTATTATAAAAT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2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ATTCTGCCAGATAACGATGGTAATCACCTTTCATTTTATAATAGAAAA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3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CGTTATCTGGCAGAATTTGCCACCGGTAATGATCGCAAAGAGGCCGCG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4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ATCACTCGCCGCTTTATACGCCACCAGGCTATTTTCCGCGGCCTCTTT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5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AGCGGCGAGTGATATCGCAATGACCGAACTGCCGCCGACGCATCCGAT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6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GTAGAACACTGAAAAATTCAGAGCCAGACCCAGGCGGATCGGATGCGTC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7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spacing w:after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GAATTTTTCAGTGTTCTACTATGAAATCCTGAATAGCCCGGATCGTGCCT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8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CATCATCAAAAGCTGCTTTTGCCAGACGGCAGGCACGATCCGGGCTATTCA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19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GCAGCTTTTGATGATGCGATCGCGGAACTGGATACCCTGAGCGAAGAAAGCTATA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20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AGATTATCACGCAGCAGCTGCATGATCAGGGTAGAATCTTTATAGCTTTCTTCGCTCAG</w:t>
            </w:r>
          </w:p>
        </w:tc>
      </w:tr>
      <w:tr w:rsidR="00D47B95" w:rsidTr="00D47B95">
        <w:tc>
          <w:tcPr>
            <w:tcW w:w="116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21</w:t>
            </w:r>
          </w:p>
        </w:tc>
        <w:tc>
          <w:tcPr>
            <w:tcW w:w="6996" w:type="dxa"/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GCTGCTGCGTGATAATCTGACCCTGTGGACCAGCGATATGCAGGGTGATGGTGAAGAACA</w:t>
            </w:r>
          </w:p>
        </w:tc>
      </w:tr>
      <w:tr w:rsidR="00D47B95" w:rsidTr="00D47B95"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P22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7B95" w:rsidRDefault="00D47B95">
            <w:pPr>
              <w:pStyle w:val="ListParagraph1"/>
              <w:spacing w:after="0"/>
              <w:ind w:firstLineChars="0" w:firstLine="0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kern w:val="2"/>
                <w:sz w:val="24"/>
                <w:szCs w:val="24"/>
              </w:rPr>
              <w:t>TTACTGATTTTCATCTTCCACATCCTGCAGCGCTTCTTTATTCTGTTCTTCACCATCACC</w:t>
            </w:r>
          </w:p>
        </w:tc>
      </w:tr>
    </w:tbl>
    <w:p w:rsidR="00D47B95" w:rsidRDefault="00D47B95" w:rsidP="00D47B95">
      <w:pPr>
        <w:widowControl w:val="0"/>
        <w:autoSpaceDE w:val="0"/>
        <w:autoSpaceDN w:val="0"/>
        <w:snapToGrid/>
        <w:spacing w:after="0"/>
        <w:rPr>
          <w:rFonts w:ascii="GillSans" w:hAnsi="GillSans" w:cs="GillSans"/>
          <w:sz w:val="24"/>
          <w:szCs w:val="24"/>
        </w:rPr>
      </w:pPr>
    </w:p>
    <w:p w:rsidR="00D47B95" w:rsidRDefault="00D47B95" w:rsidP="00D47B95">
      <w:pPr>
        <w:pStyle w:val="HTML"/>
        <w:rPr>
          <w:rFonts w:ascii="GillSans" w:hAnsi="GillSans" w:cs="GillSans"/>
          <w:sz w:val="24"/>
          <w:szCs w:val="24"/>
        </w:rPr>
      </w:pPr>
    </w:p>
    <w:sectPr w:rsidR="00D47B9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5EB8" w:rsidRDefault="00CE5EB8" w:rsidP="00D47B95">
      <w:pPr>
        <w:spacing w:after="0"/>
      </w:pPr>
      <w:r>
        <w:separator/>
      </w:r>
    </w:p>
  </w:endnote>
  <w:endnote w:type="continuationSeparator" w:id="1">
    <w:p w:rsidR="00CE5EB8" w:rsidRDefault="00CE5EB8" w:rsidP="00D47B9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5EB8" w:rsidRDefault="00CE5EB8" w:rsidP="00D47B95">
      <w:pPr>
        <w:spacing w:after="0"/>
      </w:pPr>
      <w:r>
        <w:separator/>
      </w:r>
    </w:p>
  </w:footnote>
  <w:footnote w:type="continuationSeparator" w:id="1">
    <w:p w:rsidR="00CE5EB8" w:rsidRDefault="00CE5EB8" w:rsidP="00D47B9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47B95"/>
    <w:rsid w:val="0000767F"/>
    <w:rsid w:val="00060866"/>
    <w:rsid w:val="0007461A"/>
    <w:rsid w:val="00096449"/>
    <w:rsid w:val="000B559C"/>
    <w:rsid w:val="000E02F9"/>
    <w:rsid w:val="000E35E5"/>
    <w:rsid w:val="001C28A2"/>
    <w:rsid w:val="001D0DD2"/>
    <w:rsid w:val="001E7BD8"/>
    <w:rsid w:val="00207DE6"/>
    <w:rsid w:val="0023089C"/>
    <w:rsid w:val="00234154"/>
    <w:rsid w:val="00237567"/>
    <w:rsid w:val="002414D9"/>
    <w:rsid w:val="00260D62"/>
    <w:rsid w:val="00274741"/>
    <w:rsid w:val="0029261C"/>
    <w:rsid w:val="002E43FF"/>
    <w:rsid w:val="00323B43"/>
    <w:rsid w:val="00335996"/>
    <w:rsid w:val="003C7F21"/>
    <w:rsid w:val="003D37D8"/>
    <w:rsid w:val="003E1C04"/>
    <w:rsid w:val="003F6897"/>
    <w:rsid w:val="004013E3"/>
    <w:rsid w:val="004048C2"/>
    <w:rsid w:val="00412DE1"/>
    <w:rsid w:val="00431DE8"/>
    <w:rsid w:val="004358AB"/>
    <w:rsid w:val="00464237"/>
    <w:rsid w:val="00467519"/>
    <w:rsid w:val="00491F5F"/>
    <w:rsid w:val="00495B47"/>
    <w:rsid w:val="0055040E"/>
    <w:rsid w:val="00574454"/>
    <w:rsid w:val="0059600E"/>
    <w:rsid w:val="00597733"/>
    <w:rsid w:val="005A20C7"/>
    <w:rsid w:val="005C10FE"/>
    <w:rsid w:val="005E52AC"/>
    <w:rsid w:val="005F26FB"/>
    <w:rsid w:val="006532BA"/>
    <w:rsid w:val="006A5CFD"/>
    <w:rsid w:val="006D5655"/>
    <w:rsid w:val="00715A6D"/>
    <w:rsid w:val="00736B35"/>
    <w:rsid w:val="00781E1E"/>
    <w:rsid w:val="007859DD"/>
    <w:rsid w:val="007E49AD"/>
    <w:rsid w:val="007E72E7"/>
    <w:rsid w:val="00803732"/>
    <w:rsid w:val="00816BA7"/>
    <w:rsid w:val="00851E24"/>
    <w:rsid w:val="008B2F64"/>
    <w:rsid w:val="008B7726"/>
    <w:rsid w:val="008D38F8"/>
    <w:rsid w:val="00917C17"/>
    <w:rsid w:val="00925117"/>
    <w:rsid w:val="009A2C54"/>
    <w:rsid w:val="009E673C"/>
    <w:rsid w:val="00A7310E"/>
    <w:rsid w:val="00AA34B9"/>
    <w:rsid w:val="00B03647"/>
    <w:rsid w:val="00BA2744"/>
    <w:rsid w:val="00BB11C6"/>
    <w:rsid w:val="00BF776D"/>
    <w:rsid w:val="00C13564"/>
    <w:rsid w:val="00C64013"/>
    <w:rsid w:val="00CC0499"/>
    <w:rsid w:val="00CE5EB8"/>
    <w:rsid w:val="00D0541E"/>
    <w:rsid w:val="00D25ACA"/>
    <w:rsid w:val="00D36CA5"/>
    <w:rsid w:val="00D37CEF"/>
    <w:rsid w:val="00D47B95"/>
    <w:rsid w:val="00D71876"/>
    <w:rsid w:val="00DA0A27"/>
    <w:rsid w:val="00DB0658"/>
    <w:rsid w:val="00E00FCB"/>
    <w:rsid w:val="00E22CF1"/>
    <w:rsid w:val="00EA4870"/>
    <w:rsid w:val="00EC3A9A"/>
    <w:rsid w:val="00F022FF"/>
    <w:rsid w:val="00F06AEB"/>
    <w:rsid w:val="00F25401"/>
    <w:rsid w:val="00F61766"/>
    <w:rsid w:val="00F62DAC"/>
    <w:rsid w:val="00F74321"/>
    <w:rsid w:val="00FB6E8C"/>
    <w:rsid w:val="00FC6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B95"/>
    <w:pPr>
      <w:adjustRightInd w:val="0"/>
      <w:snapToGrid w:val="0"/>
      <w:spacing w:after="200" w:line="240" w:lineRule="auto"/>
      <w:jc w:val="left"/>
    </w:pPr>
    <w:rPr>
      <w:rFonts w:ascii="Tahoma" w:eastAsia="宋体" w:hAnsi="Tahom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7B95"/>
    <w:pPr>
      <w:pBdr>
        <w:bottom w:val="single" w:sz="6" w:space="1" w:color="auto"/>
      </w:pBdr>
      <w:tabs>
        <w:tab w:val="center" w:pos="4153"/>
        <w:tab w:val="right" w:pos="8306"/>
      </w:tabs>
      <w:spacing w:after="0"/>
      <w:jc w:val="center"/>
    </w:pPr>
    <w:rPr>
      <w:rFonts w:eastAsia="微软雅黑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7B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7B95"/>
    <w:pPr>
      <w:tabs>
        <w:tab w:val="center" w:pos="4153"/>
        <w:tab w:val="right" w:pos="8306"/>
      </w:tabs>
      <w:spacing w:after="0"/>
    </w:pPr>
    <w:rPr>
      <w:rFonts w:eastAsia="微软雅黑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7B95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D47B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Courier New" w:eastAsia="Courier New" w:hAnsi="Courier New"/>
      <w:sz w:val="20"/>
      <w:szCs w:val="20"/>
      <w:lang w:eastAsia="ja-JP"/>
    </w:rPr>
  </w:style>
  <w:style w:type="character" w:customStyle="1" w:styleId="HTMLChar">
    <w:name w:val="HTML 预设格式 Char"/>
    <w:basedOn w:val="a0"/>
    <w:link w:val="HTML"/>
    <w:uiPriority w:val="99"/>
    <w:semiHidden/>
    <w:rsid w:val="00D47B95"/>
    <w:rPr>
      <w:rFonts w:ascii="Courier New" w:eastAsia="Courier New" w:hAnsi="Courier New" w:cs="Times New Roman"/>
      <w:sz w:val="20"/>
      <w:szCs w:val="20"/>
      <w:lang w:eastAsia="ja-JP"/>
    </w:rPr>
  </w:style>
  <w:style w:type="paragraph" w:customStyle="1" w:styleId="ListParagraph1">
    <w:name w:val="List Paragraph1"/>
    <w:basedOn w:val="a"/>
    <w:rsid w:val="00D47B9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20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zhu</cp:lastModifiedBy>
  <cp:revision>4</cp:revision>
  <dcterms:created xsi:type="dcterms:W3CDTF">2013-05-17T09:25:00Z</dcterms:created>
  <dcterms:modified xsi:type="dcterms:W3CDTF">2014-03-07T02:23:00Z</dcterms:modified>
</cp:coreProperties>
</file>